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6322060" cy="39827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795" b="1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A: Phylogenetic analysi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en-IN"/>
        </w:rPr>
        <w:t>TaSTOP1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 homoeologues genes in different species of wheat including some bread wheat genotypes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MKASSSMASDASGNTDPGQQGA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MKASSSMASDASGNTDPGQQGA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MKASSSMASDASGNTEPGQQGV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MKASSSMASDASGNTEPGQQGV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MKASSSMASDASGNTEPGQQGV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MKASSSMASDASGNTEPGRQGVRFSSMDQSCFARPGQSIPGYPPFFGPQSSNFYLPDDSV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********:**:**.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AKACDPFEPNPPQNNPVADWDPQAMLSNLTFLEQKIKQVKDIVQSMGNRGSQDV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AKACDPFEPNPPQNNPVADWDPQAMLSNLTFLEQKIKQVKDIVQSMGNRGSQDV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AKACDPFEPNPPQSNPVADWDPQAMLSNLTFLEQKIKQVKDIVQSMGNRGSQDV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AKACDPFEPNPPQSNPVADWDPQAMLSNLTFLEQKIKQVKDIVQSMGNRGSQDV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AKACDLFEPNPPQNNPVADWDPQAMLSNLTFLEQKIKQVKDIVQSMGNRGSQDA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AKACDLFEPNPPQNNPVADWDPQAMLSNLTFLEQKIKQVKDIVQSMGNRGSQDAGGSCEL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 *******.***************************************.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AAKQQLVTADLTSIIIQLISTAGSMLPSMKTPLLSS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AAKQQLVTADLTSIIIQLISTAGSMLPSMKTPLLSS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AAKQQLVTADLTSIIIQLISTAGSMLPSMKTPLLSS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AAKQQLVTADLTSIIIQLISTAGSMLPSMKTPLLSS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AAKQQLVTADLTSIIIQLISTAGSMLPSMKTPLLSG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AAKQQLVTADLTSIIIQLISTAGSMLPSMKTPLLSSNPAVRQLNTPGSPMGFGSIVNQRP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****************************.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STVREEMVPDITKTPDYEDLMNTLNP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STVREEMVPDITKTPDYEDLMNTLNP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STVREEMVPDISKTSDYEELMNTLNT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STVREEMVPDISKTSDYEELMNTLNT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STIREEVVNDISKTSDYEELMNTLNT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STIREEVVNDISKTSDYEELMNTLNTAHDEKDDLIKCPNPCVGEGPEPVPMEDHDVKESD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:***:* **:**.***:******.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DGGEAEHLPPGSYVVLQLEKEEILAPHTHFCVICGKGFKRDANLRMHMRGHGDEYKTPA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**********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LAKPMRDSV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LAKPMRDSV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LAKPMRDSG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LAKPMRDSG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LAKPMRDPG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LAKPMRDSGSDPTPVTRYSCPYVGCKRNKEHRKFQPLKTILCVKNHYKRSHCDKRYTCSR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. ********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CNTKKFSVIADLKTHEKHCGRDKWLCSCGTTFSRKDKLFGHVALFQGHTPALPMDDIKAT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CNTKKFSVIADLKTHEKHCGRDKWLCSCGTTFSRKDKLFGHVALFQGHTPALPMDDIKAT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CNTKKFSVIADLKTHEKHCGRDKWLCSCGTTFSRKNKLFGHVALFQGHTPALPMDDIKAT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CNTKKFSVIADLKTHEKHCGRDKWLCSCGTTFSRKDKLFGHVALFQGHTPALPMDDIKAT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CNTKKFSVIADLKTHEKHCGRDKWLCSCGTTFSRKDKLFGHVALFQGHTPALPMDDIKAS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CNTKKFSVIADLKTHEKHCGRDKWLCSCGTTFSRKDKLFGHVALFQGHTPALPMDDIKAS 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****************************:***********************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GASEQ--RSEAMDDMVGSTGYNFPGSTSDGIPNLDMKVADDTRGYFSPLNFDPCFGALDD 4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GASEQ--RSEAMDDMVGSTGYNFPGSTSDGIPNLDMKVADDTRGYFSPLNFDPCFGALDD 4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GASEQPQGSEAMDDMVGSTGYNFPGSTSDGIPNLDMKVADDTRGYFSPLNFDPCFGALDD 4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GASEQPQGSEAMDDMVGSTGYNFPGSTSDGIPNLDMKVADDTRGYFSPLNFDPCFGALDD 4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GALEQPQGSEAMDDMVASTGYNFPGSTSDGIPNLDMKVADDTRGYFSPLNFDPCFGALDD 4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GALEQPQGSEAMDDMVASTGYNFPGSTSDGIPNLDMKVADDTRGYFSPLNFDPCFGALDD 4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 **   ********.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Barbela      FARPGFDISENPFSFLPSGPGSCSFGQLSGDS 51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A_Anahuac      FARPGFDISENPFSFLPSGPGSCSFGQLSGDS 51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Barbela      FARPGFDISENPFSFLPSGPGSCSFGQLSGDS 51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B_Anahuac      FARPGFDISENPFSFLPSGPGSCSFGQLSGDS 51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Barbela      FARPGFDISENPFSFLPSGPGSCSFGQLSGDS 51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TaSTOP1D_Anahuac      FARPGFDISENPFSFLPSGPGSCSFGQLSGDS 51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en-IN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eastAsia="en-IN"/>
        </w:rPr>
        <w:t>********************************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B: Multiple alignments of proteins of TaSTOP1 homoeologues genes in two different bread wheat genotypes. </w:t>
      </w:r>
      <w:r>
        <w:rPr>
          <w:rFonts w:cs="Times New Roman" w:ascii="Times New Roman" w:hAnsi="Times New Roman"/>
          <w:sz w:val="24"/>
          <w:szCs w:val="24"/>
        </w:rPr>
        <w:t xml:space="preserve">Positions that are conserved in </w:t>
      </w:r>
      <w:r>
        <w:rPr>
          <w:rFonts w:cs="Times New Roman" w:ascii="Times New Roman" w:hAnsi="Times New Roman"/>
          <w:i/>
          <w:iCs/>
          <w:sz w:val="24"/>
          <w:szCs w:val="24"/>
        </w:rPr>
        <w:t>TaSTOP1</w:t>
      </w:r>
      <w:r>
        <w:rPr>
          <w:rFonts w:cs="Times New Roman" w:ascii="Times New Roman" w:hAnsi="Times New Roman"/>
          <w:sz w:val="24"/>
          <w:szCs w:val="24"/>
        </w:rPr>
        <w:t xml:space="preserve"> homoeologues genes of both genotypes are indicated by asterisks (*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CCCAACCCCT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TCCCACGCGCGTCGGCCGGCCGGCCACCGCCGTCCCTGT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CCCAACCCCT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TCCCACGCGCGTCGGCCGGCCGGCCACCGCCGTCCCTGT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TCACCGGGTCCCCGCCGTTTCCACTCCGTCCGGCAATCATTGGCCATTGAGGGTT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TCACCGGGTCCCCGCCGTTTCCACTCCGTCCGGCAATCATTGGCCATTGAGGGTT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CTATTCCTGTCTTATTGTCAATTTCTCATTTGGGGAGGATCGTGTGAGATAGAAG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CTATTCCTGTCTTATTGTCAATTTCTCATTTGGGGAGGATCGTGTGAGATAGAAG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GCGGACTGGATTGTAATCTGAGCTCTGGTGGATCTAGACTGAAAGTTGCATGAG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GCGGACTGGATTGTAATCTGAGCTCTGGTGGATCTAGACTGAAAGTTGCATGAG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18"/>
          <w:szCs w:val="18"/>
          <w:lang w:eastAsia="en-I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TTCAGAAATTTCCATGAAAGCTTCGTCGTCGATGGCAAGCGACGCGTCAGGGA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ATGAAAGCTTCGTCGTCGATGGCAAGCGACGCGTCAGGGA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TTCAGAAATTTCCATGAAAGCTTCGTCGTCGATGGCAAGCGACGCGTCAGGGA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ATGAAAGCTTCGTCGTCGATGGCAAGCGACGCGTCAGGGA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ATGAAAGCTTCGTCGTCGATGGCAAGCGACGCGTCAGGGA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ACCTGGCCAACAGGGCGTTCGTTTCAGTTCCATGGACCAGTCTTGCT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CAAG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ACCTGGCCAACAGGGCGTTCGTTTCAGTTCCATGGACCAGTCTTGCT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CAAG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ACCTGGCCAACAGGGCGTTCGTTTCAGTTCCATGGACCAGTCTTGCT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CAAG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ACCTGGCCAACAGGGCGTTCGTTTCAGTTCCATGGACCAGTCTTGCT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CAAG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ACCTGGCCAACAGGGCGTTCGTTTCAGTTCCATGGACCAGTCTTGCT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CAAG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 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CCAGTCAATCCCTGGCTACCCCCCATTCTTTGGCCCTCAATCTTCCAACTTTTA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GCCAGTCAATCCCTGGCTACCCCCCATTCTTTGGCCCTCAATCTTCCAACTTTTA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CCAGTCAATCCCTGGCTACCCCCCATTCTTTGGCCCTCAATCTTCCAACTTTTA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GCCAGTCAATCCCTGGCTACCCCCCATTCTTTGGCCCTCAATCTTCCAACTTTTA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GCCAGTCAATCCCTGGCTACCCCCCATTCTTTGGCCCTCAATCTTCCAACTTTTA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TGATGACAGTGTGGCTAAAGCGTGTGATCCGTTTGAACCGAATCCTCCACAGAG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CTGATGACAGTGTGGCTAAAGCGTGTGATCCGTTTGAACCGAATCCTCCACAGAG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TGATGACAGTGTGGCTAAAGCGTGTGATCCGTTTGAACCGAATCCTCCACAGAG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CTGATGACAGTGTGGCTAAAGCGTGTGATCCGTTTGAACCGAATCCTCCACAGAG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CTGATGACAGTGTGGCTAAAGCGTGTGATCCGTTTGAACCGAATCCTCCACAGAG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TGTGGCAGACTGGGATCCTCAGGCCATGCTGAGCAACCTAACCTTCCTTGAGC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CTGTGGCAGACTGGGATCCTCAGGCCATGCTGAGCAACCTAACCTTCCTTGAGC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TGTGGCAGACTGGGATCCTCAGGCCATGCTGAGCAACCTAACCTTCCTTGAGC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CTGTGGCAGACTGGGATCCTCAGGCCATGCTGAGCAACCTAACCTTCCTTGAGC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CTGTGGCAGACTGGGATCCTCAGGCCATGCTGAGCAACCTAACCTTCCTTGAGC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CAAGCAGGTGAAAGATATCGTGCAGTCCATGGGTAACCGAGGGAGCCAAGATG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CAAGCAGGTGAAAGATATCGTGCAGTCCATGGGTAACCGAGGGAGCCAAGATG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CAAGCAGGTGAAAGATATCGTGCAGTCCATGGGTAACCGAGGGAGCCAAGATG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CAAGCAGGTGAAAGATATCGTGCAGTCCATGGGTAACCGAGGGAGCCAAGATG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CAAGCAGGTGAAAGATATCGTGCAGTCCATGGGTAACCGAGGGAGCCAAGATGT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TTCCTGCGAGCTTGCCGCAAAGCAGCAGCTC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GCTGATCTCACTTCCAT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GTTCCTGCGAGCTTGCCGCAAAGCAGCAGCTC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GCTGATCTCACTTCCAT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TTCCTGCGAGCTTGCCGCAAAGCAGCAGCTC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GCTGATCTCACTTCCAT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GTTCCTGCGAGCTTGCCGCAAAGCAGCAGCTC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GCTGATCTCACTTCCAT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GTTCCTGCGAGCTTGCCGCAAAGCAGCAGCTC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CGCTGATCTCACTTCCATC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 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  <w:lang w:eastAsia="en-IN"/>
        </w:rPr>
      </w:pPr>
      <w:r>
        <w:rPr>
          <w:rFonts w:cs="Courier New" w:ascii="Courier New" w:hAnsi="Courier New"/>
          <w:color w:val="000000"/>
          <w:sz w:val="12"/>
          <w:szCs w:val="1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TCAGCTCATCTCGACTGCCGGCTCCATGCTTCCTTCCATGAAGACCCCGCTCC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TCAGCTCATCTCGACTGCCGGCTCCATGCTTCCTTCCATGAAGACCCCGCTCC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TCAGCTCATCTCGACTGCCGGCTCCATGCTTCCTTCCATGAAGACCCCGCTCC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TCAGCTCATCTCGACTGCCGGCTCCATGCTTCCTTCCATGAAGACCCCGCTCC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TCAGCTCATCTCGACTGCCGGCTCCATGCTTCCTTCCATGAAGACCCCGCTCCTT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CAATCCAGCGGTCAGGCAACTCAACACGCCTGGTTCTCCCATGGGCTTTGGC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GCAATCCAGCGGTCAGGCAACTCAACACGCCTGGTTCTCCCATGGGCTTTGGC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CAATCCAGCGGTCAGGCAACTCAACACGCCTGGTTCTCCCATGGGCTTTGGC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GCAATCCAGCGGTCAGGCAACTCAACACGCCTGGTTCTCCCATGGGCTTTGGC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GCAATCCAGCGGTCAGGCAACTCAACACGCCTGGTTCTCCCATGGGCTTTGGC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AATCAGCGGCCAAGCACAGTCAGGGAGGAGATGGTTCCTGACATTAGCAAGACC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AATCAGCGGCCAAGCACAGTCAGGGAGGAGATGGTTCCTGACATTAGCAAGACC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AATCAGCGGCCAAGCACAGTCAGGGAGGAGATGGTTCCTGACATTAGCAAGACC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AATCAGCGGCCAAGCACAGTCAGGGAGGAGATGGTTCCTGACATTAGCAAGACC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AATCAGCGGCCAAGCACAGTCAGGGAGGAGATGGTTCCTGACATTAGCAAGACC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TTATGAGGAGCTGATGAATACCCTTAACACAGCGCATGATGAAAAGGATGAT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TTATGAGGAGCTGATGAATACCCTTAACACAGCGCATGATGAAAAGGATGAT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TTATGAGGAGCTGATGAATACCCTTAACACAGCGCATGATGAAAAGGATGAT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TTATGAGGAGCTGATGAATACCCTTAACACAGCGCATGATGAAAAGGATGAT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TTATGAGGAGCTGATGAATACCCTTAACACAGCGCATGATGAAAAGGATGAT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GCCCAAATCCTTGTGTCGGGGAAGGGCCTGAGCCGGTTCCGATGGAAGACCAT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GCCCAAATCCTTGTGTCGGGGAAGGGCCTGAGCCGGTTCCGATGGAAGACCAT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GCCCAAATCCTTGTGTCGGGGAAGGGCCTGAGCCGGTTCCGATGGAAGACCAT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GCCCAAATCCTTGTGTCGGGGAAGGGCCTGAGCCGGTTCCGATGGAAGACCAT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GCCCAAATCCTTGTGTCGGGGAAGGGCCTGAGCCGGTTCCGATGGAAGACCAT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 ********************************************************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AAGGAGAGCGATGATGGTGGTGAGGCAGAGCACCTCCCCCCTGGTTCTTATGTG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AAGGAGAGCGATGATGGTGGTGAGGCAGAGCACCTCCCCCCTGGTTCTTATGTG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AAGGAGAGCGATGATGGTGGTGAGGCAGAGCACCTCCCCCCTGGTTCTTATGTG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AAGGAGAGCGATGATGGTGGTGAGGCAGAGCACCTCCCCCCTGGTTCTTATGTG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AAGGAGAGCGATGATGGTGGTGAGGCAGAGCACCTCCCCCCTGGTTCTTATGTG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CAGTTGGAGAAGGAGGAAATTTTAGCACCACATACTCATTTCTGTGTGATAT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CAGTTGGAGAAGGAGGAAATTTTAGCACCACATACTCATTTCTGTGTGATAT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CAGTTGGAGAAGGAGGAAATTTTAGCACCACATACTCATTTCTGTGTGATAT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CAGTTGGAGAAGGAGGAAATTTTAGCACCACATACTCATTTCTGTGTGATAT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CAGTTGGAGAAGGAGGAAATTTTAGCACCACATACTCATTTCTGTGTGATAT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GGGTTTCAAGAGGGATGCTAACCTAAGGATGCACATGAGGGGCCATGGAGACGA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GGGTTTCAAGAGGGATGCTAACCTAAGGATGCACATGAGGGGCCATGGAGACGA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GGGTTTCAAGAGGGATGCTAACCTAAGGATGCACATGAGGGGCCATGGAGACGA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GGGTTTCAAGAGGGATGCTAACCTAAGGATGCACATGAGGGGCCATGGAGACGA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GGGTTTCAAGAGGGATGCTAACCTAAGGATGCACATGAGGGGCCATGGAGACGA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GACTCCCGCAGCTCTTGCCAAACCCATGAGAGATTCTGGCTCAGATCCTACACC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GACTCCCGCAGCTCTTGCCAAACCCATGAGAGATTCTGGCTCAGATCCTACACC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GACTCCCGCAGCTCTTGCCAAACCCATGAGAGATTCTGGCTCAGATCCTACACC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GACTCCCGCAGCTCTTGCCAAACCCATGAGAGATTCTGGCTCAGATCCTACACC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GACTCCCGCAGCTCTTGCCAAACCCATGAGAGATTCTGGCTCAGATCCTACACC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AAGGTACTCGTGCCCATATGTCGGTTGCAAGCGGAACAAAGAGCACAGGAAGTT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CAAGGTACTCGTGCCCATATGTCGGTTGCAAGCGGAACAAAGAGCACAGGAAGTT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AAGGTACTCGTGCCCATATGTCGGTTGCAAGCGGAACAAAGAGCACAGGAAGTT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CAAGGTACTCGTGCCCATATGTCGGTTGCAAGCGGAACAAAGAGCACAGGAAGTT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CAAGGTACTCGTGCCCATATGTCGGTTGCAAGCGGAACAAAGAGCACAGGAAGTT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CCTCAAGACAATCTTGTGTGTGAAGAACCACTACAAGAGAAGCCACTGTGAC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CCCTCAAGACAATCTTGTGTGTGAAGAACCACTACAAGAGAAGCCACTGTGAC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CCTCAAGACAATCTTGTGTGTGAAGAACCACTACAAGAGAAGCCACTGTGAC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CCCTCAAGACAATCTTGTGTGTGAAGAACCACTACAAGAGAAGCCACTGTGAC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CCCTCAAGACAATCTTGTGTGTGAAGAACCACTACAAGAGAAGCCACTGTGAC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TACCTGCAGCCGATGCAATACCAAGAAGTTCTCAGTCATTGCGGACTTGAAGA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TACCTGCAGCCGATGCAATACCAAGAAGTTCTCAGTCATTGCGGACTTGAAGA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TACCTGCAGCCGATGCAATACCAAGAAGTTCTCAGTCATTGCGGACTTGAAGA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TACCTGCAGCCGATGCAATACCAAGAAGTTCTCAGTCATTGCGGACTTGAAGA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TACCTGCAGCCGATGCAATACCAAGAAGTTCTCAGTCATTGCGGACTTGAAGA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GAAGCACTGCGGGCGTGACAA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TGGCTCTGCTCATGTGGAACAACTTTCTCAAGA</w:t>
      </w:r>
      <w:r>
        <w:rPr>
          <w:rFonts w:cs="Courier New" w:ascii="Courier New" w:hAnsi="Courier New"/>
          <w:color w:val="548DD4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G</w:t>
      </w:r>
      <w:r>
        <w:rPr>
          <w:rFonts w:cs="Courier New" w:ascii="Courier New" w:hAnsi="Courier New"/>
          <w:color w:val="548DD4"/>
          <w:sz w:val="18"/>
          <w:szCs w:val="18"/>
          <w:highlight w:val="red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GAAGCACTGCGGGCGTGACAA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TGGCTCTGCTCATGTGGAACAACTTTCTCAAGA</w:t>
      </w:r>
      <w:r>
        <w:rPr>
          <w:rFonts w:cs="Courier New" w:ascii="Courier New" w:hAnsi="Courier New"/>
          <w:color w:val="548DD4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G</w:t>
      </w:r>
      <w:r>
        <w:rPr>
          <w:rFonts w:cs="Courier New" w:ascii="Courier New" w:hAnsi="Courier New"/>
          <w:color w:val="548DD4"/>
          <w:sz w:val="18"/>
          <w:szCs w:val="18"/>
          <w:highlight w:val="red"/>
          <w:lang w:eastAsia="en-IN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GAAGCACTGCGGGCGTGACAA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TGGCTCTGCTCATGTGGAACAACTTTCTCAAGA</w:t>
      </w:r>
      <w:r>
        <w:rPr>
          <w:rFonts w:cs="Courier New" w:ascii="Courier New" w:hAnsi="Courier New"/>
          <w:color w:val="548DD4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G</w:t>
      </w:r>
      <w:r>
        <w:rPr>
          <w:rFonts w:cs="Courier New" w:ascii="Courier New" w:hAnsi="Courier New"/>
          <w:color w:val="548DD4"/>
          <w:sz w:val="18"/>
          <w:szCs w:val="18"/>
          <w:highlight w:val="red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GAAGCACTGCGGGCGTGACAA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TGGCTCTGCTCATGTGGAACAACTTTCTCAAGA</w:t>
      </w:r>
      <w:r>
        <w:rPr>
          <w:rFonts w:cs="Courier New" w:ascii="Courier New" w:hAnsi="Courier New"/>
          <w:color w:val="548DD4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G</w:t>
      </w:r>
      <w:r>
        <w:rPr>
          <w:rFonts w:cs="Courier New" w:ascii="Courier New" w:hAnsi="Courier New"/>
          <w:color w:val="548DD4"/>
          <w:sz w:val="18"/>
          <w:szCs w:val="18"/>
          <w:highlight w:val="red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GAAGCACTGCGGGCGTGACAA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TGGCTCTGCTCATGTGGAACAACTTTCTCAAGA</w:t>
      </w:r>
      <w:r>
        <w:rPr>
          <w:rFonts w:cs="Courier New" w:ascii="Courier New" w:hAnsi="Courier New"/>
          <w:color w:val="548DD4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G</w:t>
      </w:r>
      <w:r>
        <w:rPr>
          <w:rFonts w:cs="Courier New" w:ascii="Courier New" w:hAnsi="Courier New"/>
          <w:color w:val="548DD4"/>
          <w:sz w:val="18"/>
          <w:szCs w:val="18"/>
          <w:highlight w:val="red"/>
          <w:lang w:eastAsia="en-IN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*******************************************************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Barbela 7/72/92_TaSTOP1B 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CAAGCTGTTCGGCCATGTCGCGCTTTTCCAAGGGCA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ACCTGCT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AT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VilosoMole_TaSTOP1B      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CAAGCTGTTCGGCCATGTCGCGCTTTTCCAAGGGCA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ACCTGCT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AT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Anahuac_TaSTOP1B         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CAAGCTGTTCGGCCATGTCGCGCTTTTCCAAGGGCA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ACCTGCT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AT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Saloio_TaSTOP1B          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CAAGCTGTTCGGCCATGTCGCGCTTTTCCAAGGGCA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ACCTGCT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AT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Chinesespring_TaSTOP1B   </w:t>
      </w:r>
      <w:r>
        <w:rPr>
          <w:rFonts w:cs="Courier New" w:ascii="Courier New" w:hAnsi="Courier New"/>
          <w:color w:val="548DD4"/>
          <w:sz w:val="18"/>
          <w:szCs w:val="18"/>
          <w:lang w:eastAsia="en-IN"/>
        </w:rPr>
        <w:t>ACAAGCTGTTCGGCCATGTCGCGCTTTTCCAAGGGCA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CACCTGCT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AT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  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TATTAAAGCAACAGGAGCATCGGAGCAGCCTCAGGGGAGCGAGGCGATGG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G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TATTAAAGCAACAGGAGCATCGGAGCAGCCTCAGGGGAGCGAGGCGATGG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G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TATTAAAGCAACAGGAGCATCGGAGCAGCCTCAGGGGAGCGAGGCGATGG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G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TATTAAAGCAACAGGAGCATCGGAGCAGCCTCAGGGGAGCGAGGCGATGG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G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TATTAAAGCAACAGGAGCATCGGAGCAGCCTCAGGGGAGCGAGGCGATGG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G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 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GGGAGCACAGGGTATAACTTCCCAGGCAGCACGTCTGATGGTATTCCGAATC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GGGAGCACAGGGTATAACTTCCCAGGCAGCACGTCTGATGGTATTCCGAATC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GGGAGCACAGGGTATAACTTCCCAGGCAGCACGTCTGATGGTATTCCGAATC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GGGAGCACAGGGTATAACTTCCCAGGCAGCACGTCTGATGGTATTCCGAATC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GGGAGCACAGGGTATAACTTCCCAGGCAGCACGTCTGATGGTATTCCGAATCT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AAAGTTGCCGATGACACACGTGGTTATTTCTCGCCCTTGAACTTCGACCCGTGC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AAAGTTGCCGATGACACACGTGGTTATTTCTCGCCCTTGAACTTCGACCCGTGC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AAAGTTGCCGATGACACACGTGGTTATTTCTCGCCCTTGAACTTCGACCCGTGC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AAAGTTGCCGATGACACACGTGGTTATTTCTCGCCCTTGAACTTCGACCCGTGC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AAAGTTGCCGATGACACACGTGGTTATTTCTCGCCCTTGAACTTCGACCCGTGC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GCGCC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ATGACTTCGCC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CCTGGATTCGACATCTCCGAGAACCCCTTCTC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GCGCC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ATGACTTCGCC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CCTGGATTCGACATCTCCGAGAACCCCTTCTC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GCGCC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ATGACTTCGCC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CCTGGATTCGACATCTCCGAGAACCCCTTCTC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GCGCC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ATGACTTCGCC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CCTGGATTCGACATCTCCGAGAACCCCTTCTC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GCGCCC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ATGACTTCGCCC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CCTGGATTCGACATCTCCGAGAACCCCTTCTCC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 ************* 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TGCCTTCGGGACCGGGTTCCTGCAGCTTTGGGCAGCTTAGTGGAGACAGCTGATG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TGCCTTCGGGACCGGGTTCCTGCAGCTTTGGGCAGCTTAGTGGAGACAGCTGATG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TGCCTTCGGGACCGGGTTCCTGCAGCTTTGGGCAGCTTAGTGGAGACAGCTGATG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TGCCTTCGGGACCGGGTTCCTGCAGCTTTGGGCAGCTTAGTGGAGACAGCTGATG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TGCCTTCGGGACCGGGTTCCTGCAGCTTTGGGCAGCTTAGTGGAGACAGCTGATG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GTCACCGTAGACAACCATGATGGTGTCGATCGTTATGTATGAATGTTATATGTAT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CGTCACCGTAGACAACCATGATGGTGTCGATCGTTATGTATGAATGTTATATGTAT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GTCACCGTAGACAACCATGATGGTGTCGATCGTTATGTATGAATGTTATATGTAT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CGTCACCGTAGACAACCATGATGGTGTCGATCGTTATGTATGAATGTTATATGTAT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CGTCACCGTAGACAACCATGATGGTGTCGATCGTTATGTATGAATGTTATATGTAT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ATCTCAGTTCTTCCTCTATTCAGG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TCCATGCCTCTTTCTTAAG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ATCTCAGTTCTTCCTCTATTCAGG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ATCTCAGTTCTTCCTCTATTCAGG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TCCATGCCTCTTTCTTAAG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ATCTCAGTTCTTCCTCTATTCAGG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-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TTG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ATCTCAGTTCTTCCTCTATTCAGGG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A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A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eastAsia="en-IN"/>
        </w:rPr>
        <w:t>AGT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G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IN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 xml:space="preserve">**************************   ** *   *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eastAsia="en-IN"/>
        </w:rPr>
      </w:pPr>
      <w:r>
        <w:rPr>
          <w:rFonts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Barbela 7/72/92_TaSTOP1B CTTTTAGTTTGTGGTCATCAATAATGATCTTACATATAGATTT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VilosoMole_TaSTOP1B      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Anahuac_TaSTOP1B         CTTTTAGTTTGTGGTCATCAATAATGATCTTACATATAGATTT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Saloio_TaSTOP1B          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  <w:t>Chinesespring_TaSTOP1B   ------------------------------------------------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C: Multiple alignments of nucleotide sequences of homoeologue TaSTOP1-B in selected bread wheat genotypes. </w:t>
      </w:r>
      <w:r>
        <w:rPr>
          <w:rFonts w:cs="Times New Roman" w:ascii="Times New Roman" w:hAnsi="Times New Roman"/>
          <w:sz w:val="24"/>
          <w:szCs w:val="24"/>
        </w:rPr>
        <w:t xml:space="preserve">Positions that are conserved in all genotypes are indicated by asterisks (*). Blue letters show the zinc finger domain (ZF4) whereas highlighted letters with colour explain SNPs among different genotypes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IN"/>
        </w:rPr>
      </w:pPr>
      <w:r>
        <w:rPr>
          <w:rFonts w:cs="Courier New" w:ascii="Courier New" w:hAnsi="Courier New"/>
          <w:color w:val="000000"/>
          <w:sz w:val="18"/>
          <w:szCs w:val="18"/>
          <w:lang w:eastAsia="en-IN"/>
        </w:rPr>
      </w:r>
    </w:p>
    <w:sectPr>
      <w:type w:val="nextPage"/>
      <w:pgSz w:w="11906" w:h="16838"/>
      <w:pgMar w:left="851" w:right="851" w:gutter="0" w:header="0" w:top="851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lang w:val="en-US"/>
    </w:rPr>
  </w:style>
  <w:style w:type="character" w:styleId="BalloonTextChar">
    <w:name w:val="Balloon Text Char"/>
    <w:qFormat/>
    <w:rPr>
      <w:rFonts w:ascii="Tahoma" w:hAnsi="Tahoma" w:cs="Mangal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4:27:00Z</dcterms:created>
  <dc:creator>Administrator</dc:creator>
  <dc:description/>
  <cp:keywords/>
  <dc:language>en-US</dc:language>
  <cp:lastModifiedBy>Somoza, Jesun</cp:lastModifiedBy>
  <dcterms:modified xsi:type="dcterms:W3CDTF">2013-09-23T14:26:00Z</dcterms:modified>
  <cp:revision>5</cp:revision>
  <dc:subject/>
  <dc:title/>
</cp:coreProperties>
</file>